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297C3" w14:textId="25B9A0F2" w:rsidR="00B61D1D" w:rsidRDefault="00CA09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0914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EF7B505" w14:textId="77777777" w:rsidR="00080F90" w:rsidRPr="00080F90" w:rsidRDefault="00080F90" w:rsidP="00080F90">
      <w:pPr>
        <w:pStyle w:val="Caption"/>
        <w:framePr w:hSpace="141" w:wrap="around" w:vAnchor="text" w:hAnchor="page" w:x="535" w:y="196"/>
        <w:rPr>
          <w:i w:val="0"/>
          <w:iCs w:val="0"/>
          <w:color w:val="auto"/>
          <w:sz w:val="24"/>
          <w:szCs w:val="24"/>
        </w:rPr>
      </w:pPr>
      <w:bookmarkStart w:id="0" w:name="_Hlk131344966"/>
      <w:r w:rsidRPr="00080F90">
        <w:rPr>
          <w:i w:val="0"/>
          <w:iCs w:val="0"/>
          <w:color w:val="auto"/>
          <w:sz w:val="24"/>
          <w:szCs w:val="24"/>
        </w:rPr>
        <w:t xml:space="preserve">S </w:t>
      </w:r>
      <w:r w:rsidRPr="00080F90">
        <w:rPr>
          <w:i w:val="0"/>
          <w:iCs w:val="0"/>
          <w:color w:val="auto"/>
          <w:sz w:val="24"/>
          <w:szCs w:val="24"/>
        </w:rPr>
        <w:fldChar w:fldCharType="begin"/>
      </w:r>
      <w:r w:rsidRPr="00080F90">
        <w:rPr>
          <w:i w:val="0"/>
          <w:iCs w:val="0"/>
          <w:color w:val="auto"/>
          <w:sz w:val="24"/>
          <w:szCs w:val="24"/>
        </w:rPr>
        <w:instrText xml:space="preserve"> SEQ S \* ARABIC </w:instrText>
      </w:r>
      <w:r w:rsidRPr="00080F90">
        <w:rPr>
          <w:i w:val="0"/>
          <w:iCs w:val="0"/>
          <w:color w:val="auto"/>
          <w:sz w:val="24"/>
          <w:szCs w:val="24"/>
        </w:rPr>
        <w:fldChar w:fldCharType="separate"/>
      </w:r>
      <w:r w:rsidRPr="00080F90">
        <w:rPr>
          <w:i w:val="0"/>
          <w:iCs w:val="0"/>
          <w:noProof/>
          <w:color w:val="auto"/>
          <w:sz w:val="24"/>
          <w:szCs w:val="24"/>
        </w:rPr>
        <w:t>1</w:t>
      </w:r>
      <w:r w:rsidRPr="00080F90">
        <w:rPr>
          <w:i w:val="0"/>
          <w:iCs w:val="0"/>
          <w:color w:val="auto"/>
          <w:sz w:val="24"/>
          <w:szCs w:val="24"/>
        </w:rPr>
        <w:fldChar w:fldCharType="end"/>
      </w:r>
      <w:r w:rsidRPr="00080F90">
        <w:rPr>
          <w:i w:val="0"/>
          <w:iCs w:val="0"/>
          <w:color w:val="auto"/>
          <w:sz w:val="24"/>
          <w:szCs w:val="24"/>
        </w:rPr>
        <w:t xml:space="preserve"> Map of Mayotte with communes and corresponding sectors in the table on the right</w:t>
      </w:r>
    </w:p>
    <w:bookmarkEnd w:id="0"/>
    <w:p w14:paraId="5D6028C6" w14:textId="77777777" w:rsidR="00080F90" w:rsidRPr="00CA0914" w:rsidRDefault="00080F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453EBD" w14:textId="77777777" w:rsidR="00B61D1D" w:rsidRPr="00CA0914" w:rsidRDefault="00B61D1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page" w:tblpX="7306" w:tblpY="5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432"/>
      </w:tblGrid>
      <w:tr w:rsidR="000D6AE0" w:rsidRPr="00CA0914" w14:paraId="6A958F75" w14:textId="77777777" w:rsidTr="000D6AE0">
        <w:trPr>
          <w:trHeight w:val="250"/>
        </w:trPr>
        <w:tc>
          <w:tcPr>
            <w:tcW w:w="1430" w:type="dxa"/>
            <w:shd w:val="clear" w:color="auto" w:fill="D9D9D9" w:themeFill="background1" w:themeFillShade="D9"/>
          </w:tcPr>
          <w:p w14:paraId="2C58CC2D" w14:textId="77777777" w:rsidR="00C84506" w:rsidRPr="00CA0914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tors</w:t>
            </w:r>
            <w:r w:rsidRPr="00CA0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32" w:type="dxa"/>
            <w:shd w:val="clear" w:color="auto" w:fill="D9D9D9" w:themeFill="background1" w:themeFillShade="D9"/>
          </w:tcPr>
          <w:p w14:paraId="659D9CCF" w14:textId="77777777" w:rsidR="00C84506" w:rsidRPr="00CA0914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munes</w:t>
            </w:r>
            <w:r w:rsidRPr="00CA09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</w:tr>
      <w:tr w:rsidR="00C84506" w:rsidRPr="00CA0914" w14:paraId="138D3EC3" w14:textId="77777777" w:rsidTr="00C84506">
        <w:trPr>
          <w:trHeight w:val="250"/>
        </w:trPr>
        <w:tc>
          <w:tcPr>
            <w:tcW w:w="1430" w:type="dxa"/>
          </w:tcPr>
          <w:p w14:paraId="06AD68AE" w14:textId="77777777" w:rsidR="00C84506" w:rsidRPr="00CA0914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9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tre</w:t>
            </w:r>
          </w:p>
        </w:tc>
        <w:tc>
          <w:tcPr>
            <w:tcW w:w="2432" w:type="dxa"/>
          </w:tcPr>
          <w:p w14:paraId="45958146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9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coni</w:t>
            </w:r>
            <w:proofErr w:type="spellEnd"/>
            <w:r w:rsidRPr="00CA091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A091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84506" w:rsidRPr="00CA0914" w14:paraId="27600556" w14:textId="77777777" w:rsidTr="00C84506">
        <w:trPr>
          <w:trHeight w:val="250"/>
        </w:trPr>
        <w:tc>
          <w:tcPr>
            <w:tcW w:w="1430" w:type="dxa"/>
          </w:tcPr>
          <w:p w14:paraId="2CAD7AA2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D0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2432" w:type="dxa"/>
          </w:tcPr>
          <w:p w14:paraId="164670BF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09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beni</w:t>
            </w:r>
            <w:proofErr w:type="spellEnd"/>
            <w:r w:rsidRPr="00CA0914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A091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C84506" w:rsidRPr="00CA0914" w14:paraId="4247489C" w14:textId="77777777" w:rsidTr="00C84506">
        <w:trPr>
          <w:trHeight w:val="250"/>
        </w:trPr>
        <w:tc>
          <w:tcPr>
            <w:tcW w:w="1430" w:type="dxa"/>
          </w:tcPr>
          <w:p w14:paraId="29B985B1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D0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2432" w:type="dxa"/>
          </w:tcPr>
          <w:p w14:paraId="4D4A9BC9" w14:textId="77777777" w:rsidR="00C84506" w:rsidRPr="00C84506" w:rsidRDefault="00C84506" w:rsidP="00C84506">
            <w:pPr>
              <w:rPr>
                <w:rFonts w:ascii="Times New Roman" w:hAnsi="Times New Roman" w:cs="Times New Roman"/>
                <w:smallCaps/>
                <w:sz w:val="24"/>
                <w:szCs w:val="24"/>
              </w:rPr>
            </w:pPr>
            <w:proofErr w:type="spellStart"/>
            <w:r w:rsidRPr="00C84506">
              <w:rPr>
                <w:rFonts w:ascii="Times New Roman" w:hAnsi="Times New Roman" w:cs="Times New Roman"/>
                <w:smallCaps/>
                <w:sz w:val="24"/>
                <w:szCs w:val="24"/>
              </w:rPr>
              <w:t>O</w:t>
            </w:r>
            <w:r w:rsidRPr="00C84506">
              <w:rPr>
                <w:rFonts w:ascii="Times New Roman" w:hAnsi="Times New Roman" w:cs="Times New Roman"/>
                <w:sz w:val="24"/>
                <w:szCs w:val="24"/>
              </w:rPr>
              <w:t>uangani</w:t>
            </w:r>
            <w:proofErr w:type="spellEnd"/>
            <w:r w:rsidRPr="00C84506">
              <w:rPr>
                <w:rFonts w:ascii="Times New Roman" w:hAnsi="Times New Roman" w:cs="Times New Roman"/>
                <w:smallCaps/>
                <w:sz w:val="24"/>
                <w:szCs w:val="24"/>
              </w:rPr>
              <w:tab/>
            </w:r>
          </w:p>
        </w:tc>
      </w:tr>
      <w:tr w:rsidR="00C84506" w:rsidRPr="00CA0914" w14:paraId="7D04A4EC" w14:textId="77777777" w:rsidTr="00C84506">
        <w:trPr>
          <w:trHeight w:val="250"/>
        </w:trPr>
        <w:tc>
          <w:tcPr>
            <w:tcW w:w="1430" w:type="dxa"/>
          </w:tcPr>
          <w:p w14:paraId="43B9534D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D0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2432" w:type="dxa"/>
          </w:tcPr>
          <w:p w14:paraId="37BD8784" w14:textId="77777777" w:rsidR="00C84506" w:rsidRPr="00C84506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4506">
              <w:rPr>
                <w:rFonts w:ascii="Times New Roman" w:hAnsi="Times New Roman" w:cs="Times New Roman"/>
                <w:sz w:val="24"/>
                <w:szCs w:val="24"/>
              </w:rPr>
              <w:t>Sada</w:t>
            </w:r>
          </w:p>
        </w:tc>
      </w:tr>
      <w:tr w:rsidR="00C84506" w:rsidRPr="00CA0914" w14:paraId="034A2E26" w14:textId="77777777" w:rsidTr="00C84506">
        <w:trPr>
          <w:trHeight w:val="250"/>
        </w:trPr>
        <w:tc>
          <w:tcPr>
            <w:tcW w:w="1430" w:type="dxa"/>
          </w:tcPr>
          <w:p w14:paraId="3637E700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7AD0">
              <w:rPr>
                <w:rFonts w:ascii="Times New Roman" w:hAnsi="Times New Roman" w:cs="Times New Roman"/>
                <w:sz w:val="24"/>
                <w:szCs w:val="24"/>
              </w:rPr>
              <w:t>Centre</w:t>
            </w:r>
          </w:p>
        </w:tc>
        <w:tc>
          <w:tcPr>
            <w:tcW w:w="2432" w:type="dxa"/>
          </w:tcPr>
          <w:p w14:paraId="19A5A8D2" w14:textId="77777777" w:rsidR="00C84506" w:rsidRPr="00C84506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4506">
              <w:rPr>
                <w:rFonts w:ascii="Times New Roman" w:hAnsi="Times New Roman" w:cs="Times New Roman"/>
                <w:sz w:val="24"/>
                <w:szCs w:val="24"/>
              </w:rPr>
              <w:t>Tsingoni</w:t>
            </w:r>
            <w:proofErr w:type="spellEnd"/>
          </w:p>
        </w:tc>
      </w:tr>
      <w:tr w:rsidR="00C84506" w:rsidRPr="00CA0914" w14:paraId="4241F639" w14:textId="77777777" w:rsidTr="00C84506">
        <w:trPr>
          <w:trHeight w:val="132"/>
        </w:trPr>
        <w:tc>
          <w:tcPr>
            <w:tcW w:w="1430" w:type="dxa"/>
          </w:tcPr>
          <w:p w14:paraId="4FD92193" w14:textId="77777777" w:rsidR="00C84506" w:rsidRPr="00CC7AD0" w:rsidRDefault="00C84506" w:rsidP="00C84506">
            <w:pPr>
              <w:spacing w:line="1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</w:tcPr>
          <w:p w14:paraId="57E9DFF7" w14:textId="77777777" w:rsidR="00C84506" w:rsidRPr="00C84506" w:rsidRDefault="00C84506" w:rsidP="00C84506">
            <w:pPr>
              <w:spacing w:line="1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506" w:rsidRPr="00CA0914" w14:paraId="42653934" w14:textId="77777777" w:rsidTr="00C84506">
        <w:trPr>
          <w:trHeight w:val="250"/>
        </w:trPr>
        <w:tc>
          <w:tcPr>
            <w:tcW w:w="1430" w:type="dxa"/>
          </w:tcPr>
          <w:p w14:paraId="778FCD55" w14:textId="77777777" w:rsidR="00C84506" w:rsidRPr="00CA0914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91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oudzou</w:t>
            </w:r>
          </w:p>
        </w:tc>
        <w:tc>
          <w:tcPr>
            <w:tcW w:w="2432" w:type="dxa"/>
          </w:tcPr>
          <w:p w14:paraId="62C533E8" w14:textId="77777777" w:rsidR="00C84506" w:rsidRPr="00C84506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091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oudzou</w:t>
            </w:r>
          </w:p>
        </w:tc>
      </w:tr>
      <w:tr w:rsidR="00C84506" w:rsidRPr="00CA0914" w14:paraId="2798238C" w14:textId="77777777" w:rsidTr="000D6AE0">
        <w:trPr>
          <w:trHeight w:val="128"/>
        </w:trPr>
        <w:tc>
          <w:tcPr>
            <w:tcW w:w="1430" w:type="dxa"/>
          </w:tcPr>
          <w:p w14:paraId="40504546" w14:textId="77777777" w:rsidR="00C84506" w:rsidRPr="00CA0914" w:rsidRDefault="00C84506" w:rsidP="000D6AE0">
            <w:pPr>
              <w:spacing w:line="1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2" w:type="dxa"/>
          </w:tcPr>
          <w:p w14:paraId="627E6FE9" w14:textId="77777777" w:rsidR="00C84506" w:rsidRPr="00CA0914" w:rsidRDefault="00C84506" w:rsidP="000D6AE0">
            <w:pPr>
              <w:spacing w:line="1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4506" w:rsidRPr="00CA0914" w14:paraId="2CB101AB" w14:textId="77777777" w:rsidTr="00C84506">
        <w:trPr>
          <w:trHeight w:val="250"/>
        </w:trPr>
        <w:tc>
          <w:tcPr>
            <w:tcW w:w="1430" w:type="dxa"/>
          </w:tcPr>
          <w:p w14:paraId="12988CE6" w14:textId="77777777" w:rsidR="00C84506" w:rsidRPr="00CA0914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5C8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2432" w:type="dxa"/>
          </w:tcPr>
          <w:p w14:paraId="016221A2" w14:textId="77777777" w:rsidR="00C84506" w:rsidRPr="00C84506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450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qua</w:t>
            </w:r>
          </w:p>
        </w:tc>
      </w:tr>
      <w:tr w:rsidR="00C84506" w:rsidRPr="00CA0914" w14:paraId="09F42860" w14:textId="77777777" w:rsidTr="00C84506">
        <w:trPr>
          <w:trHeight w:val="267"/>
        </w:trPr>
        <w:tc>
          <w:tcPr>
            <w:tcW w:w="1430" w:type="dxa"/>
          </w:tcPr>
          <w:p w14:paraId="1D99D158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5C8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2432" w:type="dxa"/>
          </w:tcPr>
          <w:p w14:paraId="3100E23E" w14:textId="77777777" w:rsidR="00C84506" w:rsidRPr="00C84506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45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raboua</w:t>
            </w:r>
            <w:proofErr w:type="spellEnd"/>
          </w:p>
        </w:tc>
      </w:tr>
      <w:tr w:rsidR="00C84506" w:rsidRPr="00CA0914" w14:paraId="135427F2" w14:textId="77777777" w:rsidTr="00C84506">
        <w:trPr>
          <w:trHeight w:val="250"/>
        </w:trPr>
        <w:tc>
          <w:tcPr>
            <w:tcW w:w="1430" w:type="dxa"/>
          </w:tcPr>
          <w:p w14:paraId="76BD9D69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5C8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2432" w:type="dxa"/>
          </w:tcPr>
          <w:p w14:paraId="634CC5FB" w14:textId="77777777" w:rsidR="00C84506" w:rsidRPr="00C84506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4506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gou</w:t>
            </w:r>
            <w:proofErr w:type="spellEnd"/>
          </w:p>
        </w:tc>
      </w:tr>
      <w:tr w:rsidR="00C84506" w:rsidRPr="00CA0914" w14:paraId="3F058A19" w14:textId="77777777" w:rsidTr="00C84506">
        <w:trPr>
          <w:trHeight w:val="250"/>
        </w:trPr>
        <w:tc>
          <w:tcPr>
            <w:tcW w:w="1430" w:type="dxa"/>
          </w:tcPr>
          <w:p w14:paraId="1E8D28C3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5C8">
              <w:rPr>
                <w:rFonts w:ascii="Times New Roman" w:hAnsi="Times New Roman" w:cs="Times New Roman"/>
                <w:sz w:val="24"/>
                <w:szCs w:val="24"/>
              </w:rPr>
              <w:t>North</w:t>
            </w:r>
          </w:p>
        </w:tc>
        <w:tc>
          <w:tcPr>
            <w:tcW w:w="2432" w:type="dxa"/>
          </w:tcPr>
          <w:p w14:paraId="28617D02" w14:textId="77777777" w:rsidR="00C84506" w:rsidRPr="00C84506" w:rsidRDefault="00C84506" w:rsidP="00C845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8450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amboro</w:t>
            </w:r>
            <w:proofErr w:type="spellEnd"/>
          </w:p>
        </w:tc>
      </w:tr>
      <w:tr w:rsidR="00C84506" w:rsidRPr="00CA0914" w14:paraId="193272A2" w14:textId="77777777" w:rsidTr="00C84506">
        <w:trPr>
          <w:trHeight w:val="250"/>
        </w:trPr>
        <w:tc>
          <w:tcPr>
            <w:tcW w:w="1430" w:type="dxa"/>
          </w:tcPr>
          <w:p w14:paraId="528FA8CA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E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th</w:t>
            </w:r>
          </w:p>
        </w:tc>
        <w:tc>
          <w:tcPr>
            <w:tcW w:w="2432" w:type="dxa"/>
          </w:tcPr>
          <w:p w14:paraId="6C4B20B3" w14:textId="77777777" w:rsidR="00C84506" w:rsidRPr="00C84506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450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angamou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84506" w:rsidRPr="00CA0914" w14:paraId="4FB47C05" w14:textId="77777777" w:rsidTr="000D6AE0">
        <w:trPr>
          <w:trHeight w:val="107"/>
        </w:trPr>
        <w:tc>
          <w:tcPr>
            <w:tcW w:w="1430" w:type="dxa"/>
          </w:tcPr>
          <w:p w14:paraId="3F647137" w14:textId="77777777" w:rsidR="00C84506" w:rsidRPr="00CA0914" w:rsidRDefault="00C84506" w:rsidP="000D6AE0">
            <w:pPr>
              <w:spacing w:line="100" w:lineRule="exac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432" w:type="dxa"/>
          </w:tcPr>
          <w:p w14:paraId="0B5825F2" w14:textId="77777777" w:rsidR="00C84506" w:rsidRPr="00C84506" w:rsidRDefault="00C84506" w:rsidP="000D6AE0">
            <w:pPr>
              <w:spacing w:line="100" w:lineRule="exac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C84506" w:rsidRPr="00CA0914" w14:paraId="70C77AAD" w14:textId="77777777" w:rsidTr="00C84506">
        <w:trPr>
          <w:trHeight w:val="250"/>
        </w:trPr>
        <w:tc>
          <w:tcPr>
            <w:tcW w:w="1430" w:type="dxa"/>
          </w:tcPr>
          <w:p w14:paraId="5A06B41E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91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uth</w:t>
            </w:r>
            <w:r w:rsidRPr="00CA091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ab/>
            </w:r>
          </w:p>
        </w:tc>
        <w:tc>
          <w:tcPr>
            <w:tcW w:w="2432" w:type="dxa"/>
          </w:tcPr>
          <w:p w14:paraId="4E38B6BE" w14:textId="09FCD4AD" w:rsidR="00C84506" w:rsidRPr="00C84506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450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drele</w:t>
            </w:r>
            <w:proofErr w:type="spellEnd"/>
          </w:p>
        </w:tc>
      </w:tr>
      <w:tr w:rsidR="00C84506" w:rsidRPr="00CA0914" w14:paraId="6C760259" w14:textId="77777777" w:rsidTr="00C84506">
        <w:trPr>
          <w:trHeight w:val="267"/>
        </w:trPr>
        <w:tc>
          <w:tcPr>
            <w:tcW w:w="1430" w:type="dxa"/>
          </w:tcPr>
          <w:p w14:paraId="2FBA2F04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outh</w:t>
            </w:r>
          </w:p>
        </w:tc>
        <w:tc>
          <w:tcPr>
            <w:tcW w:w="2432" w:type="dxa"/>
          </w:tcPr>
          <w:p w14:paraId="14AA8326" w14:textId="46B4EAE4" w:rsidR="00C84506" w:rsidRPr="00C84506" w:rsidRDefault="00C84506" w:rsidP="00C8450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8450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oueni</w:t>
            </w:r>
            <w:proofErr w:type="spellEnd"/>
          </w:p>
        </w:tc>
      </w:tr>
      <w:tr w:rsidR="00C84506" w:rsidRPr="00CA0914" w14:paraId="7C13A94C" w14:textId="77777777" w:rsidTr="00C84506">
        <w:trPr>
          <w:trHeight w:val="285"/>
        </w:trPr>
        <w:tc>
          <w:tcPr>
            <w:tcW w:w="1430" w:type="dxa"/>
          </w:tcPr>
          <w:p w14:paraId="0644FD5B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outh</w:t>
            </w:r>
          </w:p>
        </w:tc>
        <w:tc>
          <w:tcPr>
            <w:tcW w:w="2432" w:type="dxa"/>
          </w:tcPr>
          <w:p w14:paraId="1FB84AA0" w14:textId="7924EB74" w:rsidR="00C84506" w:rsidRPr="00C84506" w:rsidRDefault="00C84506" w:rsidP="00C8450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8450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irongui</w:t>
            </w:r>
          </w:p>
        </w:tc>
      </w:tr>
      <w:tr w:rsidR="00C84506" w:rsidRPr="00CA0914" w14:paraId="09EFAF08" w14:textId="77777777" w:rsidTr="00C84506">
        <w:trPr>
          <w:trHeight w:val="285"/>
        </w:trPr>
        <w:tc>
          <w:tcPr>
            <w:tcW w:w="1430" w:type="dxa"/>
          </w:tcPr>
          <w:p w14:paraId="1952CC43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23B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outh</w:t>
            </w:r>
          </w:p>
        </w:tc>
        <w:tc>
          <w:tcPr>
            <w:tcW w:w="2432" w:type="dxa"/>
          </w:tcPr>
          <w:p w14:paraId="1872DF5D" w14:textId="4F28CB02" w:rsidR="00C84506" w:rsidRPr="00C84506" w:rsidRDefault="00C84506" w:rsidP="00C8450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8450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ni</w:t>
            </w:r>
            <w:r w:rsidRPr="00C8450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K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li</w:t>
            </w:r>
            <w:proofErr w:type="spellEnd"/>
          </w:p>
        </w:tc>
      </w:tr>
      <w:tr w:rsidR="00C84506" w:rsidRPr="00CA0914" w14:paraId="70D97AA1" w14:textId="77777777" w:rsidTr="000D6AE0">
        <w:trPr>
          <w:trHeight w:val="110"/>
        </w:trPr>
        <w:tc>
          <w:tcPr>
            <w:tcW w:w="1430" w:type="dxa"/>
          </w:tcPr>
          <w:p w14:paraId="4B1A7AE1" w14:textId="77777777" w:rsidR="00C84506" w:rsidRPr="007B23B6" w:rsidRDefault="00C84506" w:rsidP="000D6AE0">
            <w:pPr>
              <w:spacing w:line="100" w:lineRule="exac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432" w:type="dxa"/>
          </w:tcPr>
          <w:p w14:paraId="51E8F3B0" w14:textId="77777777" w:rsidR="00C84506" w:rsidRPr="00C84506" w:rsidRDefault="00C84506" w:rsidP="000D6AE0">
            <w:pPr>
              <w:spacing w:line="100" w:lineRule="exac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C84506" w:rsidRPr="00CA0914" w14:paraId="609B86DC" w14:textId="77777777" w:rsidTr="00C84506">
        <w:trPr>
          <w:trHeight w:val="267"/>
        </w:trPr>
        <w:tc>
          <w:tcPr>
            <w:tcW w:w="1430" w:type="dxa"/>
          </w:tcPr>
          <w:p w14:paraId="62426E91" w14:textId="5C9B2AB5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A091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tite</w:t>
            </w:r>
            <w:r w:rsidRPr="00CA091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T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rre</w:t>
            </w:r>
          </w:p>
        </w:tc>
        <w:tc>
          <w:tcPr>
            <w:tcW w:w="2432" w:type="dxa"/>
          </w:tcPr>
          <w:p w14:paraId="2998A916" w14:textId="55E8CE3D" w:rsidR="00C84506" w:rsidRPr="00C84506" w:rsidRDefault="00C84506" w:rsidP="00C8450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8450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zaoudzi 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battoir</w:t>
            </w:r>
            <w:proofErr w:type="spellEnd"/>
          </w:p>
        </w:tc>
      </w:tr>
      <w:tr w:rsidR="00C84506" w:rsidRPr="00CA0914" w14:paraId="786FBF03" w14:textId="77777777" w:rsidTr="00C84506">
        <w:trPr>
          <w:trHeight w:val="267"/>
        </w:trPr>
        <w:tc>
          <w:tcPr>
            <w:tcW w:w="1430" w:type="dxa"/>
          </w:tcPr>
          <w:p w14:paraId="499185E8" w14:textId="77777777" w:rsidR="00C84506" w:rsidRPr="00CA0914" w:rsidRDefault="00C84506" w:rsidP="00C84506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A091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tite</w:t>
            </w:r>
            <w:r w:rsidRPr="00CA091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T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rre</w:t>
            </w:r>
            <w:r w:rsidRPr="00CA091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CA091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ab/>
            </w:r>
          </w:p>
        </w:tc>
        <w:tc>
          <w:tcPr>
            <w:tcW w:w="2432" w:type="dxa"/>
          </w:tcPr>
          <w:p w14:paraId="6ECAE2E8" w14:textId="52F6AEC2" w:rsidR="00C84506" w:rsidRPr="00C84506" w:rsidRDefault="00C84506" w:rsidP="00080F90">
            <w:pPr>
              <w:keepNext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C8450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andzi</w:t>
            </w:r>
            <w:proofErr w:type="spellEnd"/>
          </w:p>
        </w:tc>
      </w:tr>
    </w:tbl>
    <w:p w14:paraId="5F12DDAE" w14:textId="48AAFEA5" w:rsidR="00032CCE" w:rsidRPr="00CA0914" w:rsidRDefault="00C84506" w:rsidP="0009065C">
      <w:pPr>
        <w:keepNext/>
        <w:ind w:left="-426" w:firstLine="426"/>
        <w:rPr>
          <w:rFonts w:ascii="Times New Roman" w:hAnsi="Times New Roman" w:cs="Times New Roman"/>
          <w:sz w:val="24"/>
          <w:szCs w:val="24"/>
        </w:rPr>
      </w:pPr>
      <w:r w:rsidRPr="00080F90">
        <w:rPr>
          <w:rFonts w:ascii="Times New Roman" w:hAnsi="Times New Roman" w:cs="Times New Roman"/>
          <w:noProof/>
          <w:sz w:val="24"/>
          <w:szCs w:val="24"/>
          <w:lang w:eastAsia="fr-FR"/>
        </w:rPr>
        <w:t xml:space="preserve"> </w:t>
      </w:r>
      <w:r w:rsidR="00B61D1D" w:rsidRPr="00CA0914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34CC88BC" wp14:editId="25A65184">
            <wp:extent cx="41423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636" cy="45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2CCE" w:rsidRPr="00CA0914"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</w:p>
    <w:p w14:paraId="71CF3260" w14:textId="095F002E" w:rsidR="004E1690" w:rsidRPr="00CA0914" w:rsidRDefault="0009065C" w:rsidP="0009065C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t xml:space="preserve">S </w:t>
      </w:r>
      <w:fldSimple w:instr=" SEQ S \* ARABIC ">
        <w:r w:rsidR="00080F90">
          <w:rPr>
            <w:noProof/>
          </w:rPr>
          <w:t>2</w:t>
        </w:r>
      </w:fldSimple>
    </w:p>
    <w:sectPr w:rsidR="004E1690" w:rsidRPr="00CA0914" w:rsidSect="0061657B">
      <w:pgSz w:w="11906" w:h="16838"/>
      <w:pgMar w:top="1134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wMzE3NDUyNzUwNDFR0lEKTi0uzszPAykwrgUAimqcmCwAAAA="/>
  </w:docVars>
  <w:rsids>
    <w:rsidRoot w:val="00B61D1D"/>
    <w:rsid w:val="00032CCE"/>
    <w:rsid w:val="00080F90"/>
    <w:rsid w:val="0009065C"/>
    <w:rsid w:val="000D2612"/>
    <w:rsid w:val="000D6AE0"/>
    <w:rsid w:val="004E1690"/>
    <w:rsid w:val="005948CD"/>
    <w:rsid w:val="0061657B"/>
    <w:rsid w:val="007362B3"/>
    <w:rsid w:val="00784F8A"/>
    <w:rsid w:val="00790E27"/>
    <w:rsid w:val="00B61D1D"/>
    <w:rsid w:val="00C84506"/>
    <w:rsid w:val="00CA0914"/>
    <w:rsid w:val="00D04275"/>
    <w:rsid w:val="00D5272C"/>
    <w:rsid w:val="00FE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BDB20"/>
  <w15:chartTrackingRefBased/>
  <w15:docId w15:val="{022BD87E-F65B-4A14-8D95-9784667E7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48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8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32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065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9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E35ED2-0088-42FF-AC88-7D5C2A417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ina ortu</dc:creator>
  <cp:keywords/>
  <dc:description/>
  <cp:lastModifiedBy>G Ortu_yahoo.it</cp:lastModifiedBy>
  <cp:revision>6</cp:revision>
  <dcterms:created xsi:type="dcterms:W3CDTF">2023-03-02T16:41:00Z</dcterms:created>
  <dcterms:modified xsi:type="dcterms:W3CDTF">2023-04-02T15:23:00Z</dcterms:modified>
</cp:coreProperties>
</file>